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753C0" w14:textId="260FD702" w:rsidR="008C706F" w:rsidRPr="008C706F" w:rsidRDefault="00245900" w:rsidP="00F37A61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Global and s</w:t>
      </w:r>
      <w:r w:rsidR="007E5066">
        <w:rPr>
          <w:rFonts w:ascii="Palatino Linotype" w:hAnsi="Palatino Linotype"/>
          <w:sz w:val="20"/>
          <w:szCs w:val="20"/>
        </w:rPr>
        <w:t>egmental c</w:t>
      </w:r>
      <w:r w:rsidR="007E5066" w:rsidRPr="007E5066">
        <w:rPr>
          <w:rFonts w:ascii="Palatino Linotype" w:hAnsi="Palatino Linotype"/>
          <w:sz w:val="20"/>
          <w:szCs w:val="20"/>
        </w:rPr>
        <w:t xml:space="preserve">ircumferential </w:t>
      </w:r>
      <w:r w:rsidR="005D4DC1" w:rsidRPr="00A50989">
        <w:rPr>
          <w:rFonts w:ascii="Palatino Linotype" w:hAnsi="Palatino Linotype"/>
          <w:sz w:val="20"/>
          <w:szCs w:val="20"/>
        </w:rPr>
        <w:t>end-</w:t>
      </w:r>
      <w:r w:rsidR="003A0FF5" w:rsidRPr="00A50989">
        <w:rPr>
          <w:rFonts w:ascii="Palatino Linotype" w:hAnsi="Palatino Linotype"/>
          <w:sz w:val="20"/>
          <w:szCs w:val="20"/>
        </w:rPr>
        <w:t>systolic</w:t>
      </w:r>
      <w:r w:rsidR="003A0FF5" w:rsidRPr="007A31A9">
        <w:rPr>
          <w:rFonts w:ascii="Palatino Linotype" w:hAnsi="Palatino Linotype"/>
          <w:sz w:val="20"/>
          <w:szCs w:val="20"/>
        </w:rPr>
        <w:t xml:space="preserve"> </w:t>
      </w:r>
      <w:r w:rsidR="007E5066" w:rsidRPr="007E5066">
        <w:rPr>
          <w:rFonts w:ascii="Palatino Linotype" w:hAnsi="Palatino Linotype"/>
          <w:sz w:val="20"/>
          <w:szCs w:val="20"/>
        </w:rPr>
        <w:t xml:space="preserve">myocardial strain </w:t>
      </w:r>
      <w:r w:rsidR="00A25F52">
        <w:rPr>
          <w:rFonts w:ascii="Palatino Linotype" w:hAnsi="Palatino Linotype"/>
          <w:sz w:val="20"/>
          <w:szCs w:val="20"/>
        </w:rPr>
        <w:t>rate</w:t>
      </w:r>
      <w:r w:rsidR="00A25F52" w:rsidRPr="007E5066">
        <w:rPr>
          <w:rFonts w:ascii="Palatino Linotype" w:hAnsi="Palatino Linotype"/>
          <w:sz w:val="20"/>
          <w:szCs w:val="20"/>
        </w:rPr>
        <w:t xml:space="preserve"> (S</w:t>
      </w:r>
      <w:r w:rsidR="00A25F52">
        <w:rPr>
          <w:rFonts w:ascii="Palatino Linotype" w:hAnsi="Palatino Linotype"/>
          <w:sz w:val="20"/>
          <w:szCs w:val="20"/>
        </w:rPr>
        <w:t>R</w:t>
      </w:r>
      <w:r w:rsidR="00A25F52" w:rsidRPr="007E5066">
        <w:rPr>
          <w:rFonts w:ascii="Palatino Linotype" w:hAnsi="Palatino Linotype"/>
          <w:sz w:val="20"/>
          <w:szCs w:val="20"/>
        </w:rPr>
        <w:t xml:space="preserve">) </w:t>
      </w:r>
      <w:r w:rsidR="007E5066" w:rsidRPr="007E5066">
        <w:rPr>
          <w:rFonts w:ascii="Palatino Linotype" w:hAnsi="Palatino Linotype"/>
          <w:sz w:val="20"/>
          <w:szCs w:val="20"/>
        </w:rPr>
        <w:t>in normal</w:t>
      </w:r>
      <w:r w:rsidR="008C706F">
        <w:rPr>
          <w:rFonts w:ascii="Palatino Linotype" w:hAnsi="Palatino Linotype"/>
          <w:sz w:val="20"/>
          <w:szCs w:val="20"/>
        </w:rPr>
        <w:t xml:space="preserve"> minipig’s</w:t>
      </w:r>
      <w:r w:rsidR="007E5066" w:rsidRPr="007E5066">
        <w:rPr>
          <w:rFonts w:ascii="Palatino Linotype" w:hAnsi="Palatino Linotype"/>
          <w:sz w:val="20"/>
          <w:szCs w:val="20"/>
        </w:rPr>
        <w:t xml:space="preserve"> </w:t>
      </w:r>
      <w:r w:rsidR="008C706F">
        <w:rPr>
          <w:rFonts w:ascii="Palatino Linotype" w:hAnsi="Palatino Linotype"/>
          <w:sz w:val="20"/>
          <w:szCs w:val="20"/>
        </w:rPr>
        <w:t xml:space="preserve">heart </w:t>
      </w:r>
      <w:r w:rsidR="00D4764F">
        <w:rPr>
          <w:rFonts w:ascii="Palatino Linotype" w:hAnsi="Palatino Linotype"/>
          <w:sz w:val="20"/>
          <w:szCs w:val="20"/>
        </w:rPr>
        <w:t xml:space="preserve">at the baseline </w:t>
      </w:r>
      <w:r w:rsidR="008C706F">
        <w:rPr>
          <w:rFonts w:ascii="Palatino Linotype" w:hAnsi="Palatino Linotype"/>
          <w:sz w:val="20"/>
          <w:szCs w:val="20"/>
        </w:rPr>
        <w:t xml:space="preserve">before myocardial infarction </w:t>
      </w:r>
      <w:r w:rsidR="00D4764F">
        <w:rPr>
          <w:rFonts w:ascii="Palatino Linotype" w:hAnsi="Palatino Linotype"/>
          <w:sz w:val="20"/>
          <w:szCs w:val="20"/>
        </w:rPr>
        <w:t>assessed</w:t>
      </w:r>
      <w:r w:rsidR="008C706F">
        <w:rPr>
          <w:rFonts w:ascii="Palatino Linotype" w:hAnsi="Palatino Linotype"/>
          <w:sz w:val="20"/>
          <w:szCs w:val="20"/>
        </w:rPr>
        <w:t xml:space="preserve"> with the novel frequency-based technique and feature-tracking method.</w:t>
      </w:r>
    </w:p>
    <w:p w14:paraId="4FB7184A" w14:textId="0368DABB" w:rsidR="00005F27" w:rsidRPr="00005F27" w:rsidRDefault="00005F27" w:rsidP="00ED5DF4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440"/>
        <w:gridCol w:w="1620"/>
        <w:gridCol w:w="1440"/>
        <w:gridCol w:w="1440"/>
        <w:gridCol w:w="1350"/>
        <w:gridCol w:w="1328"/>
      </w:tblGrid>
      <w:tr w:rsidR="00D4764F" w14:paraId="1DD4F082" w14:textId="13DD9D6C" w:rsidTr="00BF648B">
        <w:tc>
          <w:tcPr>
            <w:tcW w:w="2155" w:type="dxa"/>
          </w:tcPr>
          <w:p w14:paraId="2AB59E63" w14:textId="19157F0C" w:rsidR="00D4764F" w:rsidRPr="004456C6" w:rsidRDefault="00D4764F" w:rsidP="008C706F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500" w:type="dxa"/>
            <w:gridSpan w:val="3"/>
          </w:tcPr>
          <w:p w14:paraId="15CABD82" w14:textId="1B945FAC" w:rsidR="00D4764F" w:rsidRDefault="00D4764F" w:rsidP="00D4764F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vel frequenc</w:t>
            </w:r>
            <w:r w:rsidR="001C3D40">
              <w:rPr>
                <w:rFonts w:ascii="Palatino Linotype" w:hAnsi="Palatino Linotype"/>
                <w:sz w:val="20"/>
                <w:szCs w:val="20"/>
              </w:rPr>
              <w:t>y</w:t>
            </w:r>
            <w:r>
              <w:rPr>
                <w:rFonts w:ascii="Palatino Linotype" w:hAnsi="Palatino Linotype"/>
                <w:sz w:val="20"/>
                <w:szCs w:val="20"/>
              </w:rPr>
              <w:t>-based method</w:t>
            </w:r>
            <w:r w:rsidR="00796DC1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="00796DC1">
              <w:rPr>
                <w:rFonts w:ascii="Palatino Linotype" w:eastAsia="Palatino Linotype" w:hAnsi="Palatino Linotype" w:cs="Palatino Linotype"/>
                <w:sz w:val="20"/>
                <w:szCs w:val="14"/>
              </w:rPr>
              <w:t>%/</w:t>
            </w:r>
            <w:r w:rsidR="00796DC1" w:rsidRPr="00AE584A">
              <w:rPr>
                <w:rFonts w:ascii="Palatino Linotype" w:eastAsia="Palatino Linotype" w:hAnsi="Palatino Linotype" w:cs="Palatino Linotype"/>
                <w:sz w:val="20"/>
                <w:szCs w:val="14"/>
              </w:rPr>
              <w:t>s</w:t>
            </w:r>
          </w:p>
        </w:tc>
        <w:tc>
          <w:tcPr>
            <w:tcW w:w="4118" w:type="dxa"/>
            <w:gridSpan w:val="3"/>
          </w:tcPr>
          <w:p w14:paraId="37ECF36E" w14:textId="40C9FF3A" w:rsidR="00D4764F" w:rsidRDefault="00D4764F" w:rsidP="00D4764F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Feature-tracking (FT) method</w:t>
            </w:r>
            <w:r w:rsidR="00796DC1">
              <w:rPr>
                <w:rFonts w:ascii="Palatino Linotype" w:hAnsi="Palatino Linotype"/>
                <w:sz w:val="20"/>
                <w:szCs w:val="20"/>
              </w:rPr>
              <w:t>, s</w:t>
            </w:r>
            <w:r w:rsidR="00796DC1" w:rsidRPr="00796DC1">
              <w:rPr>
                <w:rFonts w:ascii="Palatino Linotype" w:hAnsi="Palatino Linotype"/>
                <w:sz w:val="20"/>
                <w:szCs w:val="20"/>
                <w:vertAlign w:val="superscript"/>
              </w:rPr>
              <w:t>-1</w:t>
            </w:r>
          </w:p>
        </w:tc>
      </w:tr>
      <w:tr w:rsidR="00D4764F" w14:paraId="0479CB8A" w14:textId="77777777" w:rsidTr="00BF648B">
        <w:tc>
          <w:tcPr>
            <w:tcW w:w="2155" w:type="dxa"/>
          </w:tcPr>
          <w:p w14:paraId="1F48EFD4" w14:textId="164E6687" w:rsidR="00D4764F" w:rsidRDefault="00D4764F" w:rsidP="00757547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Measurement</w:t>
            </w:r>
          </w:p>
        </w:tc>
        <w:tc>
          <w:tcPr>
            <w:tcW w:w="1440" w:type="dxa"/>
          </w:tcPr>
          <w:p w14:paraId="4C254D84" w14:textId="482DED79" w:rsidR="00D4764F" w:rsidRDefault="00D4764F" w:rsidP="00757547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</w:t>
            </w:r>
            <w:r w:rsidR="00757547">
              <w:rPr>
                <w:rFonts w:ascii="Palatino Linotype" w:hAnsi="Palatino Linotype"/>
                <w:bCs/>
                <w:sz w:val="20"/>
                <w:szCs w:val="20"/>
              </w:rPr>
              <w:t xml:space="preserve"> control group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 (n=5)</w:t>
            </w:r>
          </w:p>
        </w:tc>
        <w:tc>
          <w:tcPr>
            <w:tcW w:w="1620" w:type="dxa"/>
          </w:tcPr>
          <w:p w14:paraId="4E1B8EF4" w14:textId="387BB492" w:rsidR="00D4764F" w:rsidRDefault="00D4764F" w:rsidP="00757547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Cells</w:t>
            </w:r>
            <w:r w:rsidR="00757547">
              <w:rPr>
                <w:rFonts w:ascii="Palatino Linotype" w:hAnsi="Palatino Linotype"/>
                <w:bCs/>
                <w:sz w:val="20"/>
                <w:szCs w:val="20"/>
              </w:rPr>
              <w:t xml:space="preserve"> group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 (n=4)</w:t>
            </w:r>
          </w:p>
        </w:tc>
        <w:tc>
          <w:tcPr>
            <w:tcW w:w="1440" w:type="dxa"/>
          </w:tcPr>
          <w:p w14:paraId="124803DB" w14:textId="2F64EF03" w:rsidR="00D4764F" w:rsidRDefault="00D4764F" w:rsidP="00757547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p-value differences between groups</w:t>
            </w:r>
          </w:p>
        </w:tc>
        <w:tc>
          <w:tcPr>
            <w:tcW w:w="1440" w:type="dxa"/>
          </w:tcPr>
          <w:p w14:paraId="6FC89A88" w14:textId="652C8D46" w:rsidR="00D4764F" w:rsidRDefault="00D4764F" w:rsidP="00757547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</w:t>
            </w:r>
            <w:r w:rsidR="00757547">
              <w:rPr>
                <w:rFonts w:ascii="Palatino Linotype" w:hAnsi="Palatino Linotype"/>
                <w:bCs/>
                <w:sz w:val="20"/>
                <w:szCs w:val="20"/>
              </w:rPr>
              <w:t xml:space="preserve"> control group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 (n=5)</w:t>
            </w:r>
          </w:p>
        </w:tc>
        <w:tc>
          <w:tcPr>
            <w:tcW w:w="1350" w:type="dxa"/>
          </w:tcPr>
          <w:p w14:paraId="7DDD5986" w14:textId="6C65D223" w:rsidR="00D4764F" w:rsidRDefault="00D4764F" w:rsidP="00757547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Cells </w:t>
            </w:r>
            <w:r w:rsidR="00757547">
              <w:rPr>
                <w:rFonts w:ascii="Palatino Linotype" w:hAnsi="Palatino Linotype"/>
                <w:bCs/>
                <w:sz w:val="20"/>
                <w:szCs w:val="20"/>
              </w:rPr>
              <w:t xml:space="preserve">group 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(n=4)</w:t>
            </w:r>
          </w:p>
        </w:tc>
        <w:tc>
          <w:tcPr>
            <w:tcW w:w="1328" w:type="dxa"/>
          </w:tcPr>
          <w:p w14:paraId="2FC06F47" w14:textId="34E0B88B" w:rsidR="00D4764F" w:rsidRDefault="00D4764F" w:rsidP="00757547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p-value differences between groups</w:t>
            </w:r>
          </w:p>
        </w:tc>
      </w:tr>
      <w:tr w:rsidR="00A25F52" w14:paraId="3663388C" w14:textId="18438979" w:rsidTr="00BF648B">
        <w:tc>
          <w:tcPr>
            <w:tcW w:w="2155" w:type="dxa"/>
          </w:tcPr>
          <w:p w14:paraId="0D1B5B42" w14:textId="0A193771" w:rsidR="00A25F52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Global </w:t>
            </w:r>
            <w:r w:rsidRPr="00AE584A"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Peak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440" w:type="dxa"/>
          </w:tcPr>
          <w:p w14:paraId="6D88B702" w14:textId="734E7E0D" w:rsidR="00A25F52" w:rsidRPr="00EA5E4B" w:rsidRDefault="00A25F52" w:rsidP="00A25F52">
            <w:pPr>
              <w:tabs>
                <w:tab w:val="left" w:pos="360"/>
              </w:tabs>
              <w:spacing w:line="48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35.07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4.43</w:t>
            </w:r>
          </w:p>
        </w:tc>
        <w:tc>
          <w:tcPr>
            <w:tcW w:w="1620" w:type="dxa"/>
          </w:tcPr>
          <w:p w14:paraId="30E1C53C" w14:textId="25EC055D" w:rsidR="00A25F52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25.11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5.77</w:t>
            </w:r>
          </w:p>
        </w:tc>
        <w:tc>
          <w:tcPr>
            <w:tcW w:w="1440" w:type="dxa"/>
          </w:tcPr>
          <w:p w14:paraId="60584BDD" w14:textId="2EBF5D69" w:rsidR="00A25F52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433</w:t>
            </w:r>
          </w:p>
        </w:tc>
        <w:tc>
          <w:tcPr>
            <w:tcW w:w="1440" w:type="dxa"/>
          </w:tcPr>
          <w:p w14:paraId="07B7193C" w14:textId="5D46F376" w:rsidR="00A25F52" w:rsidRDefault="00796DC1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.14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06</w:t>
            </w:r>
          </w:p>
        </w:tc>
        <w:tc>
          <w:tcPr>
            <w:tcW w:w="1350" w:type="dxa"/>
          </w:tcPr>
          <w:p w14:paraId="5D5AA1B2" w14:textId="2A3CF01D" w:rsidR="00A25F52" w:rsidRDefault="00796DC1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.35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17</w:t>
            </w:r>
          </w:p>
        </w:tc>
        <w:tc>
          <w:tcPr>
            <w:tcW w:w="1328" w:type="dxa"/>
          </w:tcPr>
          <w:p w14:paraId="71FD9782" w14:textId="7CF12F5A" w:rsidR="00A25F52" w:rsidRDefault="00796DC1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021</w:t>
            </w:r>
          </w:p>
        </w:tc>
      </w:tr>
      <w:tr w:rsidR="00A25F52" w14:paraId="0B0874DB" w14:textId="28AA4B0B" w:rsidTr="00BF648B">
        <w:tc>
          <w:tcPr>
            <w:tcW w:w="2155" w:type="dxa"/>
          </w:tcPr>
          <w:p w14:paraId="177D35D8" w14:textId="05E62708" w:rsidR="00A25F52" w:rsidRPr="004456C6" w:rsidRDefault="00A25F52" w:rsidP="00A25F52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 w:rsidRPr="007E5066">
              <w:rPr>
                <w:rFonts w:ascii="Palatino Linotype" w:hAnsi="Palatino Linotype"/>
                <w:sz w:val="20"/>
                <w:szCs w:val="20"/>
              </w:rPr>
              <w:t xml:space="preserve">nterior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(A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440" w:type="dxa"/>
          </w:tcPr>
          <w:p w14:paraId="398750EC" w14:textId="364C43B8" w:rsidR="00A25F52" w:rsidRPr="00024A2D" w:rsidRDefault="00A25F52" w:rsidP="00A25F52">
            <w:pPr>
              <w:tabs>
                <w:tab w:val="left" w:pos="360"/>
              </w:tabs>
              <w:spacing w:line="48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35.73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9.34</w:t>
            </w:r>
          </w:p>
        </w:tc>
        <w:tc>
          <w:tcPr>
            <w:tcW w:w="1620" w:type="dxa"/>
          </w:tcPr>
          <w:p w14:paraId="17384315" w14:textId="6683533E" w:rsidR="00A25F52" w:rsidRPr="00024A2D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29.20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7.98</w:t>
            </w:r>
          </w:p>
        </w:tc>
        <w:tc>
          <w:tcPr>
            <w:tcW w:w="1440" w:type="dxa"/>
          </w:tcPr>
          <w:p w14:paraId="64722BD5" w14:textId="1CE91D8B" w:rsidR="00A25F52" w:rsidRPr="00024A2D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203</w:t>
            </w:r>
          </w:p>
        </w:tc>
        <w:tc>
          <w:tcPr>
            <w:tcW w:w="1440" w:type="dxa"/>
          </w:tcPr>
          <w:p w14:paraId="0EC3C519" w14:textId="0FE74F4B" w:rsidR="00A25F52" w:rsidRPr="00024A2D" w:rsidRDefault="00796DC1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43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18</w:t>
            </w:r>
          </w:p>
        </w:tc>
        <w:tc>
          <w:tcPr>
            <w:tcW w:w="1350" w:type="dxa"/>
          </w:tcPr>
          <w:p w14:paraId="2B177585" w14:textId="07E35009" w:rsidR="00A25F52" w:rsidRPr="00024A2D" w:rsidRDefault="00796DC1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.52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36</w:t>
            </w:r>
          </w:p>
        </w:tc>
        <w:tc>
          <w:tcPr>
            <w:tcW w:w="1328" w:type="dxa"/>
          </w:tcPr>
          <w:p w14:paraId="280D9F5E" w14:textId="5CEBCD23" w:rsidR="00A25F52" w:rsidRPr="00024A2D" w:rsidRDefault="00796DC1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031</w:t>
            </w:r>
          </w:p>
        </w:tc>
      </w:tr>
      <w:tr w:rsidR="00A25F52" w14:paraId="5C77E214" w14:textId="2DA79FBB" w:rsidTr="00BF648B">
        <w:tc>
          <w:tcPr>
            <w:tcW w:w="2155" w:type="dxa"/>
          </w:tcPr>
          <w:p w14:paraId="5E77AD4E" w14:textId="24D72DC2" w:rsidR="00A25F52" w:rsidRPr="004456C6" w:rsidRDefault="00A25F52" w:rsidP="00A25F52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 xml:space="preserve">Anteroseptal (AS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440" w:type="dxa"/>
          </w:tcPr>
          <w:p w14:paraId="30406892" w14:textId="38E396D8" w:rsidR="00A25F52" w:rsidRPr="00024A2D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23.84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5.27</w:t>
            </w:r>
          </w:p>
        </w:tc>
        <w:tc>
          <w:tcPr>
            <w:tcW w:w="1620" w:type="dxa"/>
          </w:tcPr>
          <w:p w14:paraId="31F87DB6" w14:textId="47A17046" w:rsidR="00A25F52" w:rsidRPr="00024A2D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22.08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4.32</w:t>
            </w:r>
          </w:p>
        </w:tc>
        <w:tc>
          <w:tcPr>
            <w:tcW w:w="1440" w:type="dxa"/>
          </w:tcPr>
          <w:p w14:paraId="24FB6C56" w14:textId="65BC0172" w:rsidR="00A25F52" w:rsidRPr="00024A2D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092</w:t>
            </w:r>
          </w:p>
        </w:tc>
        <w:tc>
          <w:tcPr>
            <w:tcW w:w="1440" w:type="dxa"/>
          </w:tcPr>
          <w:p w14:paraId="7B91ADAA" w14:textId="658B2382" w:rsidR="00A25F52" w:rsidRPr="00024A2D" w:rsidRDefault="00796DC1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.82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48</w:t>
            </w:r>
          </w:p>
        </w:tc>
        <w:tc>
          <w:tcPr>
            <w:tcW w:w="1350" w:type="dxa"/>
          </w:tcPr>
          <w:p w14:paraId="419A81B1" w14:textId="23497756" w:rsidR="00A25F52" w:rsidRPr="00024A2D" w:rsidRDefault="00796DC1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.58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34</w:t>
            </w:r>
          </w:p>
        </w:tc>
        <w:tc>
          <w:tcPr>
            <w:tcW w:w="1328" w:type="dxa"/>
          </w:tcPr>
          <w:p w14:paraId="12A7A6D2" w14:textId="63F1D1C0" w:rsidR="00A25F52" w:rsidRPr="00024A2D" w:rsidRDefault="00796DC1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269</w:t>
            </w:r>
          </w:p>
        </w:tc>
      </w:tr>
      <w:tr w:rsidR="00A25F52" w14:paraId="3E8990F3" w14:textId="44B7909E" w:rsidTr="00BF648B">
        <w:tc>
          <w:tcPr>
            <w:tcW w:w="2155" w:type="dxa"/>
          </w:tcPr>
          <w:p w14:paraId="7E28F400" w14:textId="12D84B2F" w:rsidR="00A25F52" w:rsidRPr="004456C6" w:rsidRDefault="00A25F52" w:rsidP="00A25F52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 xml:space="preserve">Inferoseptal (IS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440" w:type="dxa"/>
          </w:tcPr>
          <w:p w14:paraId="0425A2EF" w14:textId="4B66678B" w:rsidR="00A25F52" w:rsidRPr="00024A2D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-31.90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9.97</w:t>
            </w:r>
          </w:p>
        </w:tc>
        <w:tc>
          <w:tcPr>
            <w:tcW w:w="1620" w:type="dxa"/>
          </w:tcPr>
          <w:p w14:paraId="32E852E9" w14:textId="1B6B17A0" w:rsidR="00A25F52" w:rsidRPr="00024A2D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22.97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9.34</w:t>
            </w:r>
          </w:p>
        </w:tc>
        <w:tc>
          <w:tcPr>
            <w:tcW w:w="1440" w:type="dxa"/>
          </w:tcPr>
          <w:p w14:paraId="15C1954E" w14:textId="2B5CB4CA" w:rsidR="00A25F52" w:rsidRPr="00024A2D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859</w:t>
            </w:r>
          </w:p>
        </w:tc>
        <w:tc>
          <w:tcPr>
            <w:tcW w:w="1440" w:type="dxa"/>
          </w:tcPr>
          <w:p w14:paraId="5533F274" w14:textId="65346CF1" w:rsidR="00A25F52" w:rsidRPr="00024A2D" w:rsidRDefault="00796DC1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.78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37</w:t>
            </w:r>
          </w:p>
        </w:tc>
        <w:tc>
          <w:tcPr>
            <w:tcW w:w="1350" w:type="dxa"/>
          </w:tcPr>
          <w:p w14:paraId="22D623A2" w14:textId="1204E824" w:rsidR="00A25F52" w:rsidRPr="00024A2D" w:rsidRDefault="00796DC1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.86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32</w:t>
            </w:r>
          </w:p>
        </w:tc>
        <w:tc>
          <w:tcPr>
            <w:tcW w:w="1328" w:type="dxa"/>
          </w:tcPr>
          <w:p w14:paraId="5133DE6E" w14:textId="0ECCECB6" w:rsidR="00A25F52" w:rsidRPr="00024A2D" w:rsidRDefault="00796DC1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120</w:t>
            </w:r>
          </w:p>
        </w:tc>
      </w:tr>
      <w:tr w:rsidR="00A25F52" w14:paraId="264B006A" w14:textId="4DE9046B" w:rsidTr="00BF648B">
        <w:tc>
          <w:tcPr>
            <w:tcW w:w="2155" w:type="dxa"/>
          </w:tcPr>
          <w:p w14:paraId="3E8A9C49" w14:textId="61118C23" w:rsidR="00A25F52" w:rsidRPr="004456C6" w:rsidRDefault="00A25F52" w:rsidP="00A25F52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 xml:space="preserve">Inferior (I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440" w:type="dxa"/>
          </w:tcPr>
          <w:p w14:paraId="669A6679" w14:textId="7CE9D204" w:rsidR="00A25F52" w:rsidRPr="00024A2D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-29.42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6.64</w:t>
            </w:r>
          </w:p>
        </w:tc>
        <w:tc>
          <w:tcPr>
            <w:tcW w:w="1620" w:type="dxa"/>
          </w:tcPr>
          <w:p w14:paraId="4C5A1483" w14:textId="51D49F29" w:rsidR="00A25F52" w:rsidRPr="00024A2D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28.61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6.65</w:t>
            </w:r>
          </w:p>
        </w:tc>
        <w:tc>
          <w:tcPr>
            <w:tcW w:w="1440" w:type="dxa"/>
          </w:tcPr>
          <w:p w14:paraId="36D1B64A" w14:textId="203916E4" w:rsidR="00A25F52" w:rsidRPr="00024A2D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701</w:t>
            </w:r>
          </w:p>
        </w:tc>
        <w:tc>
          <w:tcPr>
            <w:tcW w:w="1440" w:type="dxa"/>
          </w:tcPr>
          <w:p w14:paraId="41BBA4D4" w14:textId="09AC5A7F" w:rsidR="00A25F52" w:rsidRPr="00024A2D" w:rsidRDefault="00796DC1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2.07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27</w:t>
            </w:r>
          </w:p>
        </w:tc>
        <w:tc>
          <w:tcPr>
            <w:tcW w:w="1350" w:type="dxa"/>
          </w:tcPr>
          <w:p w14:paraId="04D32739" w14:textId="49162F7D" w:rsidR="00A25F52" w:rsidRPr="00024A2D" w:rsidRDefault="00796DC1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92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11</w:t>
            </w:r>
          </w:p>
        </w:tc>
        <w:tc>
          <w:tcPr>
            <w:tcW w:w="1328" w:type="dxa"/>
          </w:tcPr>
          <w:p w14:paraId="7F5B4A45" w14:textId="1D347E45" w:rsidR="00A25F52" w:rsidRPr="00024A2D" w:rsidRDefault="00796DC1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328</w:t>
            </w:r>
          </w:p>
        </w:tc>
      </w:tr>
      <w:tr w:rsidR="00A25F52" w14:paraId="661A8724" w14:textId="6C3D2B41" w:rsidTr="00BF648B">
        <w:tc>
          <w:tcPr>
            <w:tcW w:w="2155" w:type="dxa"/>
          </w:tcPr>
          <w:p w14:paraId="265B9995" w14:textId="46BBD635" w:rsidR="00A25F52" w:rsidRPr="004456C6" w:rsidRDefault="00A25F52" w:rsidP="00A25F52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 xml:space="preserve">Inferolateral (IL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440" w:type="dxa"/>
          </w:tcPr>
          <w:p w14:paraId="231FB003" w14:textId="02324AF4" w:rsidR="00A25F52" w:rsidRPr="00024A2D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-43.82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7.60</w:t>
            </w:r>
          </w:p>
        </w:tc>
        <w:tc>
          <w:tcPr>
            <w:tcW w:w="1620" w:type="dxa"/>
          </w:tcPr>
          <w:p w14:paraId="11B0367D" w14:textId="5B108B60" w:rsidR="00A25F52" w:rsidRPr="00024A2D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17.67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0.71</w:t>
            </w:r>
          </w:p>
        </w:tc>
        <w:tc>
          <w:tcPr>
            <w:tcW w:w="1440" w:type="dxa"/>
          </w:tcPr>
          <w:p w14:paraId="30271342" w14:textId="6BD8DE68" w:rsidR="00A25F52" w:rsidRPr="00024A2D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785</w:t>
            </w:r>
          </w:p>
        </w:tc>
        <w:tc>
          <w:tcPr>
            <w:tcW w:w="1440" w:type="dxa"/>
          </w:tcPr>
          <w:p w14:paraId="17958BE2" w14:textId="482D6B48" w:rsidR="00A25F52" w:rsidRPr="00024A2D" w:rsidRDefault="00796DC1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94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C64943">
              <w:rPr>
                <w:rFonts w:ascii="Palatino Linotype" w:hAnsi="Palatino Linotype"/>
                <w:sz w:val="20"/>
                <w:szCs w:val="20"/>
              </w:rPr>
              <w:t>0.98</w:t>
            </w:r>
          </w:p>
        </w:tc>
        <w:tc>
          <w:tcPr>
            <w:tcW w:w="1350" w:type="dxa"/>
          </w:tcPr>
          <w:p w14:paraId="61CD2823" w14:textId="20B993CD" w:rsidR="00A25F52" w:rsidRPr="00024A2D" w:rsidRDefault="00C64943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0.32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62</w:t>
            </w:r>
          </w:p>
        </w:tc>
        <w:tc>
          <w:tcPr>
            <w:tcW w:w="1328" w:type="dxa"/>
          </w:tcPr>
          <w:p w14:paraId="01B155ED" w14:textId="581061B0" w:rsidR="00A25F52" w:rsidRPr="00024A2D" w:rsidRDefault="00C64943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965</w:t>
            </w:r>
          </w:p>
        </w:tc>
      </w:tr>
      <w:tr w:rsidR="00A25F52" w14:paraId="0DEE878C" w14:textId="0B3A1B93" w:rsidTr="00BF648B">
        <w:tc>
          <w:tcPr>
            <w:tcW w:w="2155" w:type="dxa"/>
          </w:tcPr>
          <w:p w14:paraId="22BF6AD0" w14:textId="0C9CEB1A" w:rsidR="00A25F52" w:rsidRPr="004456C6" w:rsidRDefault="00A25F52" w:rsidP="00A25F52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 xml:space="preserve">Anterolateral (AL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440" w:type="dxa"/>
          </w:tcPr>
          <w:p w14:paraId="24717545" w14:textId="69EC3684" w:rsidR="00A25F52" w:rsidRPr="00024A2D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-45.72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4.52</w:t>
            </w:r>
          </w:p>
        </w:tc>
        <w:tc>
          <w:tcPr>
            <w:tcW w:w="1620" w:type="dxa"/>
          </w:tcPr>
          <w:p w14:paraId="2FACAB63" w14:textId="2A00353A" w:rsidR="00A25F52" w:rsidRPr="00024A2D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30.16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8.54</w:t>
            </w:r>
          </w:p>
        </w:tc>
        <w:tc>
          <w:tcPr>
            <w:tcW w:w="1440" w:type="dxa"/>
          </w:tcPr>
          <w:p w14:paraId="0E37CE35" w14:textId="4BAAB64A" w:rsidR="00A25F52" w:rsidRPr="00024A2D" w:rsidRDefault="00A25F52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258</w:t>
            </w:r>
          </w:p>
        </w:tc>
        <w:tc>
          <w:tcPr>
            <w:tcW w:w="1440" w:type="dxa"/>
          </w:tcPr>
          <w:p w14:paraId="082F11D3" w14:textId="21F2F495" w:rsidR="00A25F52" w:rsidRPr="00024A2D" w:rsidRDefault="00C64943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.75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27</w:t>
            </w:r>
          </w:p>
        </w:tc>
        <w:tc>
          <w:tcPr>
            <w:tcW w:w="1350" w:type="dxa"/>
          </w:tcPr>
          <w:p w14:paraId="3D0309AB" w14:textId="66FD1DCF" w:rsidR="00A25F52" w:rsidRPr="00024A2D" w:rsidRDefault="00C64943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85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41</w:t>
            </w:r>
          </w:p>
        </w:tc>
        <w:tc>
          <w:tcPr>
            <w:tcW w:w="1328" w:type="dxa"/>
          </w:tcPr>
          <w:p w14:paraId="4F408BE7" w14:textId="6BF69AF2" w:rsidR="00A25F52" w:rsidRPr="00024A2D" w:rsidRDefault="00C64943" w:rsidP="00A25F52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203</w:t>
            </w:r>
          </w:p>
        </w:tc>
      </w:tr>
    </w:tbl>
    <w:p w14:paraId="5E1D7624" w14:textId="77777777" w:rsidR="00806064" w:rsidRDefault="00806064" w:rsidP="00F37A61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</w:p>
    <w:p w14:paraId="7FAA9595" w14:textId="0D5056C5" w:rsidR="00E8223D" w:rsidRDefault="00F37A61" w:rsidP="00F37A61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 w:rsidRPr="007E5066">
        <w:rPr>
          <w:rFonts w:ascii="Palatino Linotype" w:hAnsi="Palatino Linotype"/>
          <w:sz w:val="20"/>
          <w:szCs w:val="20"/>
        </w:rPr>
        <w:t xml:space="preserve">Results are shown as mean </w:t>
      </w:r>
      <w:r w:rsidRPr="00C6648C">
        <w:rPr>
          <w:rFonts w:ascii="Palatino Linotype" w:hAnsi="Palatino Linotype"/>
          <w:sz w:val="20"/>
          <w:szCs w:val="20"/>
        </w:rPr>
        <w:t>± standard error.</w:t>
      </w:r>
      <w:r w:rsidRPr="007E5066">
        <w:rPr>
          <w:rFonts w:ascii="Palatino Linotype" w:hAnsi="Palatino Linotype"/>
          <w:sz w:val="20"/>
          <w:szCs w:val="20"/>
        </w:rPr>
        <w:t xml:space="preserve"> </w:t>
      </w:r>
    </w:p>
    <w:p w14:paraId="40A023F1" w14:textId="5A8F99B5" w:rsidR="000B1EA6" w:rsidRDefault="000B1EA6" w:rsidP="00F37A61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* </w:t>
      </w:r>
      <w:r w:rsidRPr="00005F27">
        <w:rPr>
          <w:rFonts w:ascii="Palatino Linotype" w:hAnsi="Palatino Linotype"/>
          <w:sz w:val="20"/>
          <w:szCs w:val="20"/>
        </w:rPr>
        <w:t>marks</w:t>
      </w:r>
      <w:r>
        <w:rPr>
          <w:rFonts w:ascii="Palatino Linotype" w:hAnsi="Palatino Linotype"/>
          <w:sz w:val="20"/>
          <w:szCs w:val="20"/>
        </w:rPr>
        <w:t xml:space="preserve"> statistically significant difference between vehicle and cell treated groups (p&lt;0.05, t-test).</w:t>
      </w:r>
    </w:p>
    <w:p w14:paraId="3368B84D" w14:textId="77777777" w:rsidR="00F13C9B" w:rsidRDefault="00F13C9B" w:rsidP="00F13C9B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#</w:t>
      </w:r>
      <w:r w:rsidRPr="007F2505">
        <w:rPr>
          <w:rFonts w:ascii="Palatino Linotype" w:hAnsi="Palatino Linotype"/>
          <w:bCs/>
          <w:sz w:val="20"/>
          <w:szCs w:val="20"/>
        </w:rPr>
        <w:t xml:space="preserve"> marks statistically significant difference with </w:t>
      </w:r>
      <w:r>
        <w:rPr>
          <w:rFonts w:ascii="Palatino Linotype" w:hAnsi="Palatino Linotype"/>
          <w:bCs/>
          <w:sz w:val="20"/>
          <w:szCs w:val="20"/>
        </w:rPr>
        <w:t>baseline values of each studied group (p&lt;0.05)</w:t>
      </w:r>
      <w:r w:rsidRPr="007F2505">
        <w:rPr>
          <w:rFonts w:ascii="Palatino Linotype" w:hAnsi="Palatino Linotype"/>
          <w:bCs/>
          <w:sz w:val="20"/>
          <w:szCs w:val="20"/>
        </w:rPr>
        <w:t>.</w:t>
      </w:r>
    </w:p>
    <w:p w14:paraId="53732D93" w14:textId="1CF9378B" w:rsidR="00F13C9B" w:rsidRDefault="00F13C9B" w:rsidP="00F13C9B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One tail p-values are shown.</w:t>
      </w:r>
    </w:p>
    <w:p w14:paraId="1DF02F95" w14:textId="77777777" w:rsidR="00F13C9B" w:rsidRDefault="00F13C9B" w:rsidP="00F37A61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</w:p>
    <w:p w14:paraId="22C3D089" w14:textId="77777777" w:rsidR="00A62B20" w:rsidRDefault="00A62B20" w:rsidP="00F37A61">
      <w:pPr>
        <w:spacing w:line="480" w:lineRule="auto"/>
      </w:pPr>
    </w:p>
    <w:p w14:paraId="49FAF927" w14:textId="77777777" w:rsidR="007E5066" w:rsidRDefault="007E5066"/>
    <w:sectPr w:rsidR="007E5066" w:rsidSect="008C70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DC1296"/>
    <w:multiLevelType w:val="hybridMultilevel"/>
    <w:tmpl w:val="423C4464"/>
    <w:lvl w:ilvl="0" w:tplc="D99241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5820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481"/>
    <w:rsid w:val="00005F27"/>
    <w:rsid w:val="00024A2D"/>
    <w:rsid w:val="000B1EA6"/>
    <w:rsid w:val="000D01E8"/>
    <w:rsid w:val="00135481"/>
    <w:rsid w:val="0017182E"/>
    <w:rsid w:val="001C3D40"/>
    <w:rsid w:val="001C652F"/>
    <w:rsid w:val="002067A3"/>
    <w:rsid w:val="00221696"/>
    <w:rsid w:val="00225F4E"/>
    <w:rsid w:val="002363ED"/>
    <w:rsid w:val="00245900"/>
    <w:rsid w:val="002911DD"/>
    <w:rsid w:val="002C50FC"/>
    <w:rsid w:val="002D48D5"/>
    <w:rsid w:val="002F3EFB"/>
    <w:rsid w:val="003348CE"/>
    <w:rsid w:val="003A0FF5"/>
    <w:rsid w:val="003D293F"/>
    <w:rsid w:val="003D7327"/>
    <w:rsid w:val="003F4534"/>
    <w:rsid w:val="00427B05"/>
    <w:rsid w:val="004B7C10"/>
    <w:rsid w:val="00502450"/>
    <w:rsid w:val="00503D57"/>
    <w:rsid w:val="005164A7"/>
    <w:rsid w:val="005A559A"/>
    <w:rsid w:val="005D4DC1"/>
    <w:rsid w:val="00621B7C"/>
    <w:rsid w:val="00624198"/>
    <w:rsid w:val="006E5092"/>
    <w:rsid w:val="00720E21"/>
    <w:rsid w:val="00757547"/>
    <w:rsid w:val="00796DC1"/>
    <w:rsid w:val="007A31A9"/>
    <w:rsid w:val="007E5066"/>
    <w:rsid w:val="00804F85"/>
    <w:rsid w:val="00806064"/>
    <w:rsid w:val="008A52AD"/>
    <w:rsid w:val="008C706F"/>
    <w:rsid w:val="009003AF"/>
    <w:rsid w:val="009821F8"/>
    <w:rsid w:val="009E1A09"/>
    <w:rsid w:val="009E28E9"/>
    <w:rsid w:val="00A14DF3"/>
    <w:rsid w:val="00A25F52"/>
    <w:rsid w:val="00A30598"/>
    <w:rsid w:val="00A30A0C"/>
    <w:rsid w:val="00A478A2"/>
    <w:rsid w:val="00A50989"/>
    <w:rsid w:val="00A62B20"/>
    <w:rsid w:val="00BF648B"/>
    <w:rsid w:val="00C64943"/>
    <w:rsid w:val="00C6648C"/>
    <w:rsid w:val="00CB3779"/>
    <w:rsid w:val="00D4764F"/>
    <w:rsid w:val="00D82DA5"/>
    <w:rsid w:val="00DE215C"/>
    <w:rsid w:val="00DF5DBF"/>
    <w:rsid w:val="00E8223D"/>
    <w:rsid w:val="00EA5E4B"/>
    <w:rsid w:val="00EC5FA2"/>
    <w:rsid w:val="00ED5DF4"/>
    <w:rsid w:val="00F13C9B"/>
    <w:rsid w:val="00F30147"/>
    <w:rsid w:val="00F3052B"/>
    <w:rsid w:val="00F3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75AC2"/>
  <w15:chartTrackingRefBased/>
  <w15:docId w15:val="{35C02FBD-C183-4F6B-AE90-FF2576052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48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48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5F27"/>
    <w:pPr>
      <w:ind w:left="720"/>
      <w:contextualSpacing/>
    </w:pPr>
  </w:style>
  <w:style w:type="paragraph" w:styleId="Revision">
    <w:name w:val="Revision"/>
    <w:hidden/>
    <w:uiPriority w:val="99"/>
    <w:semiHidden/>
    <w:rsid w:val="002F3EF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umova</dc:creator>
  <cp:keywords/>
  <dc:description/>
  <cp:lastModifiedBy>Anna Naumova</cp:lastModifiedBy>
  <cp:revision>6</cp:revision>
  <dcterms:created xsi:type="dcterms:W3CDTF">2026-03-11T04:40:00Z</dcterms:created>
  <dcterms:modified xsi:type="dcterms:W3CDTF">2026-03-13T04:56:00Z</dcterms:modified>
</cp:coreProperties>
</file>